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54A" w:rsidRPr="00A37E83" w:rsidRDefault="00C25734" w:rsidP="00DF09B8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24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  <w:sz w:val="32"/>
          <w:szCs w:val="24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2  </w:t>
      </w:r>
      <w:r w:rsidR="00285135" w:rsidRPr="00A37E83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Search strategy</w:t>
      </w:r>
    </w:p>
    <w:p w:rsidR="00285135" w:rsidRPr="00A37E83" w:rsidRDefault="00285135">
      <w:pPr>
        <w:rPr>
          <w:rFonts w:ascii="Times New Roman" w:hAnsi="Times New Roman" w:cs="Times New Roman"/>
          <w:color w:val="000000" w:themeColor="text1"/>
          <w:sz w:val="28"/>
          <w:szCs w:val="24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6095"/>
        <w:gridCol w:w="788"/>
      </w:tblGrid>
      <w:tr w:rsidR="00285135" w:rsidRPr="00A37E83" w:rsidTr="00285135">
        <w:tc>
          <w:tcPr>
            <w:tcW w:w="1413" w:type="dxa"/>
          </w:tcPr>
          <w:p w:rsidR="00285135" w:rsidRPr="00A37E83" w:rsidRDefault="00285135" w:rsidP="0028513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A37E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1"/>
              </w:rPr>
              <w:t>Datebase</w:t>
            </w:r>
          </w:p>
        </w:tc>
        <w:tc>
          <w:tcPr>
            <w:tcW w:w="6095" w:type="dxa"/>
          </w:tcPr>
          <w:p w:rsidR="00285135" w:rsidRPr="00A37E83" w:rsidRDefault="00285135" w:rsidP="00285135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7E83">
              <w:rPr>
                <w:rFonts w:ascii="Times New Roman" w:hAnsi="Times New Roman" w:cs="Times New Roman"/>
                <w:b/>
                <w:bCs/>
                <w:sz w:val="22"/>
              </w:rPr>
              <w:t>Search strategy</w:t>
            </w:r>
          </w:p>
        </w:tc>
        <w:tc>
          <w:tcPr>
            <w:tcW w:w="788" w:type="dxa"/>
          </w:tcPr>
          <w:p w:rsidR="00285135" w:rsidRPr="00A37E83" w:rsidRDefault="00285135" w:rsidP="002851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A37E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1"/>
              </w:rPr>
              <w:t>Total</w:t>
            </w:r>
          </w:p>
        </w:tc>
      </w:tr>
      <w:tr w:rsidR="00285135" w:rsidRPr="00A37E83" w:rsidTr="00285135">
        <w:tc>
          <w:tcPr>
            <w:tcW w:w="1413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6095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((((((("Acute Kidney Injury"[Mesh]) OR (acute renal injury)) OR (acute renal insufficiency)) OR (acute renal failure)) OR (acute kidney failure)) OR (AKI)) AND (((((("Hip Fractures"[Mesh]) OR (hip,fracture)) OR (femoral neck fracture)) OR (intertrochanteric fracture)) OR (subtrochanteric fractures)) OR (trochanteric fractures))) AND (((((((("Risk Factors"[Mesh]) OR (Predicted factor*)) OR (Reason*)) OR (Correlated*)) OR (Predictor*)) OR (influen*)) OR (inciden*)) OR (risk,factors))</w:t>
            </w:r>
          </w:p>
        </w:tc>
        <w:tc>
          <w:tcPr>
            <w:tcW w:w="788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148</w:t>
            </w:r>
          </w:p>
        </w:tc>
      </w:tr>
      <w:tr w:rsidR="00285135" w:rsidRPr="00A37E83" w:rsidTr="00285135">
        <w:tc>
          <w:tcPr>
            <w:tcW w:w="1413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W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eb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f Science</w:t>
            </w:r>
          </w:p>
        </w:tc>
        <w:tc>
          <w:tcPr>
            <w:tcW w:w="6095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(Hip Fractures OR "hip,fracture" OR "femoral neck fracture" OR "intertrochanteric fracture" OR "subtrochanteric fractures" OR "trochanteric fractures" ) AND ("Acute Kidney Injury" OR "acute renal injury" OR "acute renal insufficiency" OR "acute renal failure" OR "acute kidney failure" OR AKI) AND (Risk Factors OR "Predicted factor*" OR Reason* OR Correlated* OR Predictor* OR influen* OR inciden* OR "risk,factors")</w:t>
            </w:r>
          </w:p>
        </w:tc>
        <w:tc>
          <w:tcPr>
            <w:tcW w:w="788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37E83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285135" w:rsidRPr="00A37E83" w:rsidTr="00285135">
        <w:tc>
          <w:tcPr>
            <w:tcW w:w="1413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6095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A37E83">
              <w:rPr>
                <w:rFonts w:ascii="Times New Roman" w:hAnsi="Times New Roman" w:cs="Times New Roman"/>
                <w:sz w:val="22"/>
              </w:rPr>
              <w:t>'hip fractures'/exp OR 'hip fractures' OR 'hip,fracture'/exp OR 'hip,fracture' OR 'femoral neck fracture'/exp OR 'femoral neck fracture' OR 'intertrochanteric fracture'/exp OR 'intertrochanteric fracture' OR 'subtrochanteric fractures' OR 'trochanteric fractures') AND ('acute kidney injury'/exp OR 'acute kidney injury' OR 'acute renal injury'/exp OR 'acute renal injury' OR 'acute renal insufficiency'/exp OR 'acute renal insufficiency' OR 'acute renal failure'/exp OR 'acute renal failure' OR 'acute kidney failure'/exp OR 'acute kidney failure' OR aki) AND ('risk factors'/exp OR 'risk factors' OR 'predicted factor*' OR reason* OR correlated* OR predictor* OR influen* OR inciden* OR 'risk,factors'/exp OR 'risk,factors')</w:t>
            </w:r>
          </w:p>
        </w:tc>
        <w:tc>
          <w:tcPr>
            <w:tcW w:w="788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37E83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285135" w:rsidRPr="00A37E83" w:rsidTr="00285135">
        <w:tc>
          <w:tcPr>
            <w:tcW w:w="1413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Cochrane Library</w:t>
            </w:r>
          </w:p>
        </w:tc>
        <w:tc>
          <w:tcPr>
            <w:tcW w:w="6095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(Hip Fractures</w:t>
            </w:r>
            <w:r w:rsidR="006E7D33"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6E7D33" w:rsidRPr="00A37E83">
              <w:rPr>
                <w:rFonts w:ascii="Times New Roman" w:hAnsi="Times New Roman" w:cs="Times New Roman" w:hint="eastAsia"/>
                <w:sz w:val="22"/>
              </w:rPr>
              <w:t>(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hip,fracture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femoral neck fracture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intertrochanteric fracture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6E7D33" w:rsidRPr="00A37E83">
              <w:rPr>
                <w:rFonts w:ascii="Times New Roman" w:hAnsi="Times New Roman" w:cs="Times New Roman" w:hint="eastAsia"/>
                <w:sz w:val="22"/>
              </w:rPr>
              <w:t>(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subtrochanteric fractures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</w:t>
            </w:r>
            <w:r w:rsidRPr="00A37E83">
              <w:rPr>
                <w:rFonts w:ascii="Times New Roman" w:hAnsi="Times New Roman" w:cs="Times New Roman"/>
                <w:sz w:val="22"/>
              </w:rPr>
              <w:t>trochanteric fractures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AND (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Acute Kidney Injury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acute renal injury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acute renal insufficiency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acute renal failure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acute kidney failure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/>
                <w:sz w:val="22"/>
              </w:rPr>
              <w:t>AKI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AND (Risk Factors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)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Predicted factor*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/>
                <w:sz w:val="22"/>
              </w:rPr>
              <w:t>Reason*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/>
                <w:sz w:val="22"/>
              </w:rPr>
              <w:t>Correlated*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/>
                <w:sz w:val="22"/>
              </w:rPr>
              <w:t>Predictor*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/>
                <w:sz w:val="22"/>
              </w:rPr>
              <w:t>influen*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/>
                <w:sz w:val="22"/>
              </w:rPr>
              <w:t>inciden*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OR (risk,factors</w:t>
            </w:r>
            <w:r w:rsidRPr="00A37E83">
              <w:rPr>
                <w:rFonts w:ascii="Times New Roman" w:hAnsi="Times New Roman" w:cs="Times New Roman"/>
                <w:sz w:val="22"/>
              </w:rPr>
              <w:t>)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E7D33" w:rsidRPr="00A37E83">
              <w:rPr>
                <w:rFonts w:ascii="Times New Roman" w:hAnsi="Times New Roman" w:cs="Times New Roman"/>
                <w:sz w:val="22"/>
              </w:rPr>
              <w:t>:ti,ab,kw</w:t>
            </w:r>
          </w:p>
        </w:tc>
        <w:tc>
          <w:tcPr>
            <w:tcW w:w="788" w:type="dxa"/>
          </w:tcPr>
          <w:p w:rsidR="00285135" w:rsidRPr="00A37E83" w:rsidRDefault="00285135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37E8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85135" w:rsidRPr="00A37E83" w:rsidTr="00285135">
        <w:tc>
          <w:tcPr>
            <w:tcW w:w="1413" w:type="dxa"/>
          </w:tcPr>
          <w:p w:rsidR="00285135" w:rsidRPr="00A37E83" w:rsidRDefault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 xml:space="preserve">China </w:t>
            </w:r>
            <w:r w:rsidRPr="00A37E83">
              <w:rPr>
                <w:rFonts w:ascii="Times New Roman" w:hAnsi="Times New Roman" w:cs="Times New Roman"/>
                <w:sz w:val="22"/>
              </w:rPr>
              <w:lastRenderedPageBreak/>
              <w:t>Knowledge Resource Integrated Database (CNKI)</w:t>
            </w:r>
          </w:p>
        </w:tc>
        <w:tc>
          <w:tcPr>
            <w:tcW w:w="6095" w:type="dxa"/>
          </w:tcPr>
          <w:p w:rsidR="00285135" w:rsidRPr="00A37E83" w:rsidRDefault="00DF09B8" w:rsidP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 w:hint="eastAsia"/>
                <w:sz w:val="22"/>
              </w:rPr>
              <w:lastRenderedPageBreak/>
              <w:t>(</w:t>
            </w:r>
            <w:r w:rsidRPr="00A37E83">
              <w:rPr>
                <w:rFonts w:ascii="Times New Roman" w:hAnsi="Times New Roman" w:cs="Times New Roman"/>
                <w:sz w:val="22"/>
              </w:rPr>
              <w:t>SU=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髋部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转子间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转子下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股骨颈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7E83">
              <w:rPr>
                <w:rFonts w:ascii="Times New Roman" w:hAnsi="Times New Roman" w:cs="Times New Roman"/>
                <w:sz w:val="22"/>
              </w:rPr>
              <w:lastRenderedPageBreak/>
              <w:t xml:space="preserve">+ </w:t>
            </w:r>
            <w:r w:rsidRPr="00A37E83">
              <w:rPr>
                <w:rFonts w:ascii="Times New Roman" w:hAnsi="Times New Roman" w:cs="Times New Roman"/>
                <w:sz w:val="22"/>
              </w:rPr>
              <w:t>髋关节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粗隆下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股骨粗隆间骨折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and (SU=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肾衰竭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肾损伤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AKI + </w:t>
            </w:r>
            <w:r w:rsidRPr="00A37E83">
              <w:rPr>
                <w:rFonts w:ascii="Times New Roman" w:hAnsi="Times New Roman" w:cs="Times New Roman"/>
                <w:sz w:val="22"/>
              </w:rPr>
              <w:t>肾功能不全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肾功能损伤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肾损害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and (SU=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预测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影响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危险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A37E83">
              <w:rPr>
                <w:rFonts w:ascii="Times New Roman" w:hAnsi="Times New Roman" w:cs="Times New Roman"/>
                <w:sz w:val="22"/>
              </w:rPr>
              <w:t>相关因素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8" w:type="dxa"/>
          </w:tcPr>
          <w:p w:rsidR="00285135" w:rsidRPr="00A37E83" w:rsidRDefault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lastRenderedPageBreak/>
              <w:t>9</w:t>
            </w:r>
          </w:p>
        </w:tc>
      </w:tr>
      <w:tr w:rsidR="00285135" w:rsidRPr="00A37E83" w:rsidTr="00285135">
        <w:tc>
          <w:tcPr>
            <w:tcW w:w="1413" w:type="dxa"/>
          </w:tcPr>
          <w:p w:rsidR="00285135" w:rsidRPr="00A37E83" w:rsidRDefault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lastRenderedPageBreak/>
              <w:t>Wanfang Database</w:t>
            </w:r>
          </w:p>
        </w:tc>
        <w:tc>
          <w:tcPr>
            <w:tcW w:w="6095" w:type="dxa"/>
          </w:tcPr>
          <w:p w:rsidR="00285135" w:rsidRPr="00A37E83" w:rsidRDefault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主题：（髋部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转子间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转子下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股骨颈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髋关节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粗隆下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股骨粗隆间骨折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）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 xml:space="preserve"> and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（主题：肾衰竭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损伤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AKI OR </w:t>
            </w:r>
            <w:r w:rsidRPr="00A37E83">
              <w:rPr>
                <w:rFonts w:ascii="Times New Roman" w:hAnsi="Times New Roman" w:cs="Times New Roman"/>
                <w:sz w:val="22"/>
              </w:rPr>
              <w:t>肾功能不全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功能损伤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损害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）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37E83">
              <w:rPr>
                <w:rFonts w:ascii="Times New Roman" w:hAnsi="Times New Roman" w:cs="Times New Roman"/>
                <w:sz w:val="22"/>
              </w:rPr>
              <w:t>and (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主题：预测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影响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危险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相关因素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8" w:type="dxa"/>
          </w:tcPr>
          <w:p w:rsidR="00285135" w:rsidRPr="00A37E83" w:rsidRDefault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37E83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285135" w:rsidRPr="00A37E83" w:rsidTr="00285135">
        <w:tc>
          <w:tcPr>
            <w:tcW w:w="1413" w:type="dxa"/>
          </w:tcPr>
          <w:p w:rsidR="00285135" w:rsidRPr="00A37E83" w:rsidRDefault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Chinese Biomedical Database (CBM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6095" w:type="dxa"/>
          </w:tcPr>
          <w:p w:rsidR="00285135" w:rsidRPr="00A37E83" w:rsidRDefault="00DF09B8" w:rsidP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髋部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转子间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转子下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股骨颈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髋关节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粗隆下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股骨粗隆间骨折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）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 xml:space="preserve"> and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（肾衰竭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损伤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AKI OR </w:t>
            </w:r>
            <w:r w:rsidRPr="00A37E83">
              <w:rPr>
                <w:rFonts w:ascii="Times New Roman" w:hAnsi="Times New Roman" w:cs="Times New Roman"/>
                <w:sz w:val="22"/>
              </w:rPr>
              <w:t>肾功能不全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功能损伤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损害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）</w:t>
            </w:r>
            <w:r w:rsidRPr="00A37E83">
              <w:rPr>
                <w:rFonts w:ascii="Times New Roman" w:hAnsi="Times New Roman" w:cs="Times New Roman"/>
                <w:sz w:val="22"/>
              </w:rPr>
              <w:t>and (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预测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影响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危险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相关因素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8" w:type="dxa"/>
          </w:tcPr>
          <w:p w:rsidR="00285135" w:rsidRPr="00A37E83" w:rsidRDefault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37E83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F09B8" w:rsidRPr="00A37E83" w:rsidTr="00285135">
        <w:tc>
          <w:tcPr>
            <w:tcW w:w="1413" w:type="dxa"/>
          </w:tcPr>
          <w:p w:rsidR="00DF09B8" w:rsidRPr="00A37E83" w:rsidRDefault="00DF09B8" w:rsidP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Weipu Database (VIP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6095" w:type="dxa"/>
          </w:tcPr>
          <w:p w:rsidR="00DF09B8" w:rsidRPr="00A37E83" w:rsidRDefault="00DF09B8" w:rsidP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/>
                <w:sz w:val="22"/>
              </w:rPr>
              <w:t>(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篇关摘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：（髋部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转子间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转子下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股骨颈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髋关节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粗隆下骨折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股骨粗隆间骨折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）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 xml:space="preserve"> and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（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篇关摘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：肾衰竭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损伤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AKI OR </w:t>
            </w:r>
            <w:r w:rsidRPr="00A37E83">
              <w:rPr>
                <w:rFonts w:ascii="Times New Roman" w:hAnsi="Times New Roman" w:cs="Times New Roman"/>
                <w:sz w:val="22"/>
              </w:rPr>
              <w:t>肾功能不全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功能损伤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肾损害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）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37E83">
              <w:rPr>
                <w:rFonts w:ascii="Times New Roman" w:hAnsi="Times New Roman" w:cs="Times New Roman"/>
                <w:sz w:val="22"/>
              </w:rPr>
              <w:t>and (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篇关摘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：预测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影响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危险因素</w:t>
            </w:r>
            <w:r w:rsidRPr="00A37E83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37E83">
              <w:rPr>
                <w:rFonts w:ascii="Times New Roman" w:hAnsi="Times New Roman" w:cs="Times New Roman"/>
                <w:sz w:val="22"/>
              </w:rPr>
              <w:t>相关因素</w:t>
            </w:r>
            <w:r w:rsidRPr="00A37E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8" w:type="dxa"/>
          </w:tcPr>
          <w:p w:rsidR="00DF09B8" w:rsidRPr="00A37E83" w:rsidRDefault="00DF09B8" w:rsidP="00DF09B8">
            <w:pPr>
              <w:rPr>
                <w:rFonts w:ascii="Times New Roman" w:hAnsi="Times New Roman" w:cs="Times New Roman"/>
                <w:sz w:val="22"/>
              </w:rPr>
            </w:pPr>
            <w:r w:rsidRPr="00A37E8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</w:tbl>
    <w:p w:rsidR="000538B4" w:rsidRDefault="000538B4">
      <w:pPr>
        <w:rPr>
          <w:rFonts w:ascii="Times New Roman" w:hAnsi="Times New Roman" w:cs="Times New Roman"/>
          <w:sz w:val="22"/>
        </w:rPr>
      </w:pPr>
    </w:p>
    <w:p w:rsidR="000538B4" w:rsidRPr="000538B4" w:rsidRDefault="000538B4" w:rsidP="000538B4">
      <w:pPr>
        <w:rPr>
          <w:rFonts w:ascii="Times New Roman" w:hAnsi="Times New Roman" w:cs="Times New Roman"/>
          <w:sz w:val="22"/>
        </w:rPr>
      </w:pPr>
    </w:p>
    <w:p w:rsidR="000538B4" w:rsidRPr="000538B4" w:rsidRDefault="000538B4" w:rsidP="000538B4">
      <w:pPr>
        <w:rPr>
          <w:rFonts w:ascii="Times New Roman" w:hAnsi="Times New Roman" w:cs="Times New Roman"/>
          <w:sz w:val="22"/>
        </w:rPr>
      </w:pPr>
    </w:p>
    <w:p w:rsidR="000538B4" w:rsidRDefault="000538B4" w:rsidP="000538B4">
      <w:pPr>
        <w:rPr>
          <w:rFonts w:ascii="Times New Roman" w:hAnsi="Times New Roman" w:cs="Times New Roman"/>
          <w:sz w:val="22"/>
        </w:rPr>
      </w:pPr>
    </w:p>
    <w:p w:rsidR="00285135" w:rsidRDefault="000538B4" w:rsidP="000538B4">
      <w:pPr>
        <w:tabs>
          <w:tab w:val="left" w:pos="1506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p w:rsidR="000538B4" w:rsidRDefault="000538B4" w:rsidP="000538B4">
      <w:pPr>
        <w:tabs>
          <w:tab w:val="left" w:pos="1506"/>
        </w:tabs>
        <w:rPr>
          <w:rFonts w:ascii="Times New Roman" w:hAnsi="Times New Roman" w:cs="Times New Roman"/>
          <w:sz w:val="22"/>
        </w:rPr>
      </w:pPr>
    </w:p>
    <w:p w:rsidR="000538B4" w:rsidRPr="000538B4" w:rsidRDefault="000538B4" w:rsidP="000538B4">
      <w:pPr>
        <w:tabs>
          <w:tab w:val="left" w:pos="1506"/>
        </w:tabs>
        <w:rPr>
          <w:rFonts w:ascii="Times New Roman" w:hAnsi="Times New Roman" w:cs="Times New Roman"/>
          <w:sz w:val="22"/>
        </w:rPr>
      </w:pPr>
    </w:p>
    <w:sectPr w:rsidR="000538B4" w:rsidRPr="00053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135"/>
    <w:rsid w:val="000538B4"/>
    <w:rsid w:val="0015354A"/>
    <w:rsid w:val="00285135"/>
    <w:rsid w:val="006E7D33"/>
    <w:rsid w:val="00A37E83"/>
    <w:rsid w:val="00C25734"/>
    <w:rsid w:val="00DF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E90BA"/>
  <w15:chartTrackingRefBased/>
  <w15:docId w15:val="{C7F6576B-B2DB-42CF-B61F-7732CABF2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5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0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65</Words>
  <Characters>2657</Characters>
  <Application>Microsoft Office Word</Application>
  <DocSecurity>0</DocSecurity>
  <Lines>22</Lines>
  <Paragraphs>6</Paragraphs>
  <ScaleCrop>false</ScaleCrop>
  <Company>DoubleOX</Company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798</dc:creator>
  <cp:keywords/>
  <dc:description/>
  <cp:lastModifiedBy>98798</cp:lastModifiedBy>
  <cp:revision>3</cp:revision>
  <dcterms:created xsi:type="dcterms:W3CDTF">2025-02-08T14:45:00Z</dcterms:created>
  <dcterms:modified xsi:type="dcterms:W3CDTF">2025-02-08T16:05:00Z</dcterms:modified>
</cp:coreProperties>
</file>